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4"/>
        <w:gridCol w:w="707"/>
        <w:gridCol w:w="704"/>
        <w:gridCol w:w="1243"/>
        <w:gridCol w:w="704"/>
        <w:gridCol w:w="1243"/>
        <w:gridCol w:w="1931"/>
        <w:gridCol w:w="2268"/>
        <w:gridCol w:w="1630"/>
      </w:tblGrid>
      <w:tr w:rsidR="00C52699" w:rsidRPr="00167EF2" w:rsidTr="00F41DCE">
        <w:trPr>
          <w:trHeight w:val="315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7EF2">
              <w:rPr>
                <w:rFonts w:eastAsia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S3</w:t>
            </w:r>
            <w:r w:rsidRPr="00167EF2">
              <w:rPr>
                <w:rFonts w:eastAsia="Times New Roman"/>
                <w:b/>
                <w:bCs/>
                <w:sz w:val="24"/>
                <w:szCs w:val="24"/>
              </w:rPr>
              <w:t xml:space="preserve">: Adjusted estimates of the odds ratio for the association between experience of violence in early adolescence and later in life depression, stratified by wave 1 levels of 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family</w:t>
            </w:r>
            <w:r w:rsidRPr="00167EF2">
              <w:rPr>
                <w:rFonts w:eastAsia="Times New Roman"/>
                <w:b/>
                <w:bCs/>
                <w:sz w:val="24"/>
                <w:szCs w:val="24"/>
              </w:rPr>
              <w:t xml:space="preserve"> connectedness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 and sex 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7EF2">
              <w:rPr>
                <w:rFonts w:eastAsia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67EF2">
              <w:rPr>
                <w:rFonts w:eastAsia="Times New Roman"/>
                <w:b/>
                <w:bCs/>
                <w:sz w:val="20"/>
                <w:szCs w:val="20"/>
              </w:rPr>
              <w:t>High family connectedn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67EF2">
              <w:rPr>
                <w:rFonts w:eastAsia="Times New Roman"/>
                <w:b/>
                <w:bCs/>
                <w:sz w:val="20"/>
                <w:szCs w:val="20"/>
              </w:rPr>
              <w:t>Low family connected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, value</w:t>
            </w:r>
            <w:r w:rsidRPr="00167EF2">
              <w:rPr>
                <w:rFonts w:eastAsia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67EF2">
              <w:rPr>
                <w:rFonts w:eastAsia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67EF2">
              <w:rPr>
                <w:rFonts w:eastAsia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95%CI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Wald statistic for interaction te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value for Wald statistic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Depression (wave 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Any violence wav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3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63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.6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49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1.8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4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5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Physical violence wave 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3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67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.18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51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1.8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47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Physical violence without cane wave 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3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90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.3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84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1.9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6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682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Emotional violence wave 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3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167EF2">
              <w:rPr>
                <w:rFonts w:eastAsia="Times New Roman"/>
                <w:sz w:val="20"/>
                <w:szCs w:val="20"/>
              </w:rPr>
              <w:t>1.19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.9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76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.1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3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376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Sexual violence wave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3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99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.7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98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3.6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7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741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Suicide attempt (wave 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Any violence wav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4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3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48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7.6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44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9.5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5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501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Physical violence wave 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4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2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48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11.88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32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.9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2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221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Physical violence without cane wave 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4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2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167EF2">
              <w:rPr>
                <w:rFonts w:eastAsia="Times New Roman"/>
                <w:sz w:val="20"/>
                <w:szCs w:val="20"/>
              </w:rPr>
              <w:t>1.07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8.0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68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4.7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3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397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Emotional violence wave 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4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83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3.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95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3.0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7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793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Sexual violence wave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4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54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3.5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167EF2">
              <w:rPr>
                <w:rFonts w:eastAsia="Times New Roman"/>
                <w:sz w:val="20"/>
                <w:szCs w:val="20"/>
              </w:rPr>
              <w:t>1.99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6.8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12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67EF2">
              <w:rPr>
                <w:rFonts w:eastAsia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Depression (wave 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Any violence wav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2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63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.6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21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1.5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19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Physical violence wave 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2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39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.4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19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1.1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4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422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Physical violence without cane wave 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2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61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.7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54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1.8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6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616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Emotional violence wave 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2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167EF2">
              <w:rPr>
                <w:rFonts w:eastAsia="Times New Roman"/>
                <w:sz w:val="20"/>
                <w:szCs w:val="20"/>
              </w:rPr>
              <w:t>1.02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.5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47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1.7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1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2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111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lastRenderedPageBreak/>
              <w:t>Sexual violence wave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2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32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6.2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09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5.0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5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561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Suicide attempt (wave 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Any violence wav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3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2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44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17.6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25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14.7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8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847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Physical violence wave 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3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44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.6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31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5.1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8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882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Physical violence without cane wave 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3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39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1.8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42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3.2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5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545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Emotional violence wave 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3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63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4.5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57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5.9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7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791</w:t>
            </w:r>
          </w:p>
        </w:tc>
      </w:tr>
      <w:tr w:rsidR="00C52699" w:rsidRPr="00167EF2" w:rsidTr="00F41DC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Sexual violence wave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,3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5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167EF2">
              <w:rPr>
                <w:rFonts w:eastAsia="Times New Roman"/>
                <w:sz w:val="20"/>
                <w:szCs w:val="20"/>
              </w:rPr>
              <w:t>1.14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26.7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</w:t>
            </w:r>
            <w:r w:rsidRPr="00167EF2">
              <w:rPr>
                <w:rFonts w:eastAsia="Times New Roman"/>
                <w:sz w:val="20"/>
                <w:szCs w:val="20"/>
              </w:rPr>
              <w:t>09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167EF2">
              <w:rPr>
                <w:rFonts w:eastAsia="Times New Roman"/>
                <w:sz w:val="20"/>
                <w:szCs w:val="20"/>
              </w:rPr>
              <w:t>7.5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2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52699" w:rsidRPr="00167EF2" w:rsidRDefault="00C52699" w:rsidP="00F41D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7EF2">
              <w:rPr>
                <w:rFonts w:eastAsia="Times New Roman"/>
                <w:sz w:val="20"/>
                <w:szCs w:val="20"/>
              </w:rPr>
              <w:t>0.242</w:t>
            </w:r>
          </w:p>
        </w:tc>
      </w:tr>
    </w:tbl>
    <w:p w:rsidR="003811F8" w:rsidRDefault="003811F8">
      <w:bookmarkStart w:id="0" w:name="_GoBack"/>
      <w:bookmarkEnd w:id="0"/>
    </w:p>
    <w:sectPr w:rsidR="003811F8" w:rsidSect="00C526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699"/>
    <w:rsid w:val="003811F8"/>
    <w:rsid w:val="009D4198"/>
    <w:rsid w:val="00C52699"/>
    <w:rsid w:val="00CE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CC2944-B70E-449D-A0FB-8EA540CC7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2699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868</Characters>
  <Application>Microsoft Office Word</Application>
  <DocSecurity>0</DocSecurity>
  <Lines>266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kunzirwe</dc:creator>
  <cp:keywords/>
  <dc:description/>
  <cp:lastModifiedBy>Rebecca Akunzirwe</cp:lastModifiedBy>
  <cp:revision>1</cp:revision>
  <dcterms:created xsi:type="dcterms:W3CDTF">2024-11-18T22:31:00Z</dcterms:created>
  <dcterms:modified xsi:type="dcterms:W3CDTF">2024-11-18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1dff53-a0ee-4a1a-b5f2-eeb20762de92</vt:lpwstr>
  </property>
</Properties>
</file>